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E15" w:rsidRPr="00D40971" w:rsidRDefault="00174E15" w:rsidP="00174E15">
      <w:r w:rsidRPr="00BA459C">
        <w:rPr>
          <w:b/>
        </w:rPr>
        <w:t>Appendix A</w:t>
      </w:r>
      <w:r w:rsidR="00BD7D43">
        <w:rPr>
          <w:b/>
        </w:rPr>
        <w:t xml:space="preserve">. </w:t>
      </w:r>
      <w:r w:rsidRPr="00D40971">
        <w:t xml:space="preserve">List of </w:t>
      </w:r>
      <w:r>
        <w:t>the French words and their English translation</w:t>
      </w:r>
      <w:r w:rsidRPr="00D40971">
        <w:t xml:space="preserve"> </w:t>
      </w:r>
      <w:r>
        <w:t xml:space="preserve">for the </w:t>
      </w:r>
      <w:r w:rsidRPr="00D40971">
        <w:t xml:space="preserve">manipulable objects used in Experiment </w:t>
      </w:r>
      <w:r>
        <w:t>1</w:t>
      </w:r>
      <w:r w:rsidRPr="00D40971">
        <w:t xml:space="preserve"> and </w:t>
      </w:r>
      <w:r>
        <w:t>2</w:t>
      </w:r>
      <w:r w:rsidRPr="00D40971">
        <w:t xml:space="preserve"> together with their length, frequencies and imageability. Objective frequencies are from </w:t>
      </w:r>
      <w:r w:rsidRPr="00D40971">
        <w:fldChar w:fldCharType="begin" w:fldLock="1"/>
      </w:r>
      <w:r w:rsidRPr="00D40971">
        <w:instrText>ADDIN CSL_CITATION { "citationItems" : [ { "id" : "ITEM-1", "itemData" : { "author" : [ { "dropping-particle" : "", "family" : "New", "given" : "Boris", "non-dropping-particle" : "", "parse-names" : false, "suffix" : "" }, { "dropping-particle" : "", "family" : "Pallier", "given" : "Christophe", "non-dropping-particle" : "", "parse-names" : false, "suffix" : "" }, { "dropping-particle" : "", "family" : "Ferrand", "given" : "Ludovic", "non-dropping-particle" : "", "parse-names" : false, "suffix" : "" }, { "dropping-particle" : "", "family" : "Matos", "given" : "Rafa\u00ebl", "non-dropping-particle" : "", "parse-names" : false, "suffix" : "" } ], "container-title" : "L'Ann\u00e9e psychologique", "id" : "ITEM-1", "issued" : { "date-parts" : [ [ "2001" ] ] }, "page" : "447-462", "title" : "Une base de donn\u00e9es lexicales du fran\u00e7ais contemporain sur internet: LEXIQUE", "type" : "article-journal", "volume" : "101" }, "uris" : [ "http://www.mendeley.com/documents/?uuid=311db8eb-f0eb-461f-b4d3-a2e00403833c" ] } ], "mendeley" : { "formattedCitation" : "(New et al., 2001)", "manualFormatting" : "New et al. (2001)", "plainTextFormattedCitation" : "(New et al., 2001)", "previouslyFormattedCitation" : "(New et al., 2001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New et al. (2001)</w:t>
      </w:r>
      <w:r w:rsidRPr="00D40971">
        <w:fldChar w:fldCharType="end"/>
      </w:r>
      <w:r w:rsidRPr="00D40971">
        <w:t xml:space="preserve">, and all subjective frequencies and imageability ratings are from </w:t>
      </w:r>
      <w:r w:rsidRPr="00D40971">
        <w:fldChar w:fldCharType="begin" w:fldLock="1"/>
      </w:r>
      <w:r w:rsidRPr="00D40971">
        <w:instrText>ADDIN CSL_CITATION { "citationItems" : [ { "id" : "ITEM-1", "itemData" : { "DOI" : "10.3758/BRM.41.2.546", "author" : [ { "dropping-particle" : "", "family" : "Desrochers", "given" : "Alain", "non-dropping-particle" : "", "parse-names" : false, "suffix" : "" }, { "dropping-particle" : "", "family" : "Thompson", "given" : "Glenn L", "non-dropping-particle" : "", "parse-names" : false, "suffix" : "" } ], "container-title" : "Behavior research methods", "id" : "ITEM-1", "issue" : "2", "issued" : { "date-parts" : [ [ "2009" ] ] }, "page" : "546-557", "title" : "Subjective frequency and imageability ratings for 3600 French nouns", "type" : "article-journal", "volume" : "41" }, "uris" : [ "http://www.mendeley.com/documents/?uuid=82365322-dc72-4f65-b335-083b7c739d40" ] } ], "mendeley" : { "formattedCitation" : "(Desrochers &amp; Thompson, 2009)", "manualFormatting" : "Desrochers &amp; Thompson (2009)", "plainTextFormattedCitation" : "(Desrochers &amp; Thompson, 2009)", "previouslyFormattedCitation" : "(Desrochers &amp; Thompson, 2009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Desrochers &amp; Thompson (2009)</w:t>
      </w:r>
      <w:r w:rsidRPr="00D40971">
        <w:fldChar w:fldCharType="end"/>
      </w:r>
      <w:r w:rsidRPr="00D40971">
        <w:t xml:space="preserve">, except </w:t>
      </w:r>
      <w:r w:rsidRPr="00921CB2">
        <w:rPr>
          <w:vertAlign w:val="superscript"/>
        </w:rPr>
        <w:t>a</w:t>
      </w:r>
      <w:r w:rsidRPr="00D40971">
        <w:t xml:space="preserve"> from </w:t>
      </w:r>
      <w:r w:rsidRPr="00D40971">
        <w:fldChar w:fldCharType="begin" w:fldLock="1"/>
      </w:r>
      <w:r w:rsidRPr="00D40971">
        <w:instrText>ADDIN CSL_CITATION { "citationItems" : [ { "id" : "ITEM-1", "itemData" : { "author" : [ { "dropping-particle" : "", "family" : "Bonin", "given" : "Patrick", "non-dropping-particle" : "", "parse-names" : false, "suffix" : "" }, { "dropping-particle" : "", "family" : "M\u00e9ot", "given" : "Alain", "non-dropping-particle" : "", "parse-names" : false, "suffix" : "" }, { "dropping-particle" : "", "family" : "Ferrand", "given" : "Ludovic", "non-dropping-particle" : "", "parse-names" : false, "suffix" : "" }, { "dropping-particle" : "", "family" : "Roux", "given" : "S\u00e9bastien", "non-dropping-particle" : "", "parse-names" : false, "suffix" : "" } ], "container-title" : "L'Ann\u00e9e psychologique", "id" : "ITEM-1", "issued" : { "date-parts" : [ [ "2011" ] ] }, "page" : "327-357", "title" : "L\u2019imageabilit\u00e9 : normes et relations avec d\u2019autres variables psycholinguistiques", "type" : "article-journal", "volume" : "111" }, "uris" : [ "http://www.mendeley.com/documents/?uuid=a00cba7c-fb67-4ecc-acea-49bdc4fd7cd5" ] } ], "mendeley" : { "formattedCitation" : "(Bonin et al., 2011)", "manualFormatting" : "Bonin et al. (2011)", "plainTextFormattedCitation" : "(Bonin et al., 2011)", "previouslyFormattedCitation" : "(Bonin et al., 2011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Bonin et al. (2011)</w:t>
      </w:r>
      <w:r w:rsidRPr="00D40971">
        <w:fldChar w:fldCharType="end"/>
      </w:r>
      <w:r w:rsidRPr="00D40971">
        <w:t xml:space="preserve"> and </w:t>
      </w:r>
      <w:r w:rsidRPr="00921CB2">
        <w:rPr>
          <w:vertAlign w:val="superscript"/>
        </w:rPr>
        <w:t>b</w:t>
      </w:r>
      <w:r w:rsidRPr="00D40971">
        <w:t xml:space="preserve"> from </w:t>
      </w:r>
      <w:r w:rsidRPr="00D40971">
        <w:fldChar w:fldCharType="begin" w:fldLock="1"/>
      </w:r>
      <w:r w:rsidRPr="00D40971">
        <w:instrText>ADDIN CSL_CITATION { "citationItems" : [ { "id" : "ITEM-1", "itemData" : { "DOI" : "10.1037/h0087347", "author" : [ { "dropping-particle" : "", "family" : "Desrochers", "given" : "Alain", "non-dropping-particle" : "", "parse-names" : false, "suffix" : "" }, { "dropping-particle" : "", "family" : "Bergerons", "given" : "Myl\u00e8ne", "non-dropping-particle" : "", "parse-names" : false, "suffix" : "" } ], "container-title" : "Revue canadienne de psychologie exp\u00e9rimentale", "id" : "ITEM-1", "issue" : "4", "issued" : { "date-parts" : [ [ "2000" ] ] }, "page" : "274-325", "title" : "Valeurs de fr\u00e9quence subjective et d'imagerie pour un \u00e9chantillon de 1916 substantifs de la langue frangaise", "type" : "article-journal", "volume" : "54" }, "uris" : [ "http://www.mendeley.com/documents/?uuid=079c3ed2-1553-4ed0-8a5a-42c0004f5e90" ] } ], "mendeley" : { "formattedCitation" : "(Desrochers &amp; Bergerons, 2000)", "manualFormatting" : "Desrochers &amp; Bergerons (2000)", "plainTextFormattedCitation" : "(Desrochers &amp; Bergerons, 2000)", "previouslyFormattedCitation" : "(Desrochers &amp; Bergerons, 2000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Desrochers &amp; Bergerons (2000)</w:t>
      </w:r>
      <w:r w:rsidRPr="00D40971">
        <w:fldChar w:fldCharType="end"/>
      </w:r>
      <w:r w:rsidRPr="00D40971">
        <w:t xml:space="preserve">. 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3"/>
        <w:gridCol w:w="1315"/>
        <w:gridCol w:w="788"/>
        <w:gridCol w:w="2002"/>
        <w:gridCol w:w="2078"/>
        <w:gridCol w:w="1296"/>
      </w:tblGrid>
      <w:tr w:rsidR="00174E15" w:rsidRPr="007A0545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7A0545" w:rsidRDefault="00174E15" w:rsidP="00BD7D43">
            <w:pPr>
              <w:rPr>
                <w:lang w:eastAsia="fr-FR"/>
              </w:rPr>
            </w:pPr>
            <w:r w:rsidRPr="007A0545">
              <w:rPr>
                <w:lang w:eastAsia="fr-FR"/>
              </w:rPr>
              <w:t>Obj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7A0545" w:rsidRDefault="00174E15" w:rsidP="00BD7D43">
            <w:pPr>
              <w:rPr>
                <w:lang w:eastAsia="fr-FR"/>
              </w:rPr>
            </w:pPr>
            <w:r w:rsidRPr="007A0545">
              <w:rPr>
                <w:lang w:eastAsia="fr-FR"/>
              </w:rPr>
              <w:t>Trans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7A0545" w:rsidRDefault="00174E15" w:rsidP="00BD7D43">
            <w:pPr>
              <w:rPr>
                <w:lang w:eastAsia="fr-FR"/>
              </w:rPr>
            </w:pPr>
            <w:r w:rsidRPr="007A0545">
              <w:rPr>
                <w:lang w:eastAsia="fr-FR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7A0545" w:rsidRDefault="00174E15" w:rsidP="00BD7D43">
            <w:pPr>
              <w:rPr>
                <w:lang w:eastAsia="fr-FR"/>
              </w:rPr>
            </w:pPr>
            <w:r w:rsidRPr="007A0545">
              <w:rPr>
                <w:lang w:eastAsia="fr-FR"/>
              </w:rPr>
              <w:t>Objective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7A0545" w:rsidRDefault="00174E15" w:rsidP="00BD7D43">
            <w:pPr>
              <w:rPr>
                <w:lang w:eastAsia="fr-FR"/>
              </w:rPr>
            </w:pPr>
            <w:r w:rsidRPr="007A0545">
              <w:rPr>
                <w:lang w:eastAsia="fr-FR"/>
              </w:rPr>
              <w:t>Subjective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7A0545" w:rsidRDefault="00174E15" w:rsidP="00BD7D43">
            <w:pPr>
              <w:rPr>
                <w:lang w:eastAsia="fr-FR"/>
              </w:rPr>
            </w:pPr>
            <w:r w:rsidRPr="007A0545">
              <w:rPr>
                <w:lang w:eastAsia="fr-FR"/>
              </w:rPr>
              <w:t>Imageability</w:t>
            </w:r>
          </w:p>
        </w:tc>
      </w:tr>
      <w:tr w:rsidR="00174E15" w:rsidRPr="007A0545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rPr>
                <w:lang w:val="fr-FR"/>
              </w:rPr>
              <w:t>agrafe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tap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7A0545" w:rsidRDefault="00174E15" w:rsidP="00BD7D43">
            <w:pPr>
              <w:rPr>
                <w:rFonts w:eastAsia="Times New Roman"/>
                <w:lang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7A0545" w:rsidRDefault="00174E15" w:rsidP="00BD7D43">
            <w:pPr>
              <w:rPr>
                <w:rFonts w:eastAsia="Times New Roman"/>
                <w:lang w:eastAsia="fr-FR"/>
              </w:rPr>
            </w:pPr>
            <w:r w:rsidRPr="00332D1D">
              <w:t>0.0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eastAsia="fr-FR"/>
              </w:rPr>
            </w:pPr>
            <w:r w:rsidRPr="00432F1E">
              <w:t>3.2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eastAsia="fr-FR"/>
              </w:rPr>
            </w:pPr>
            <w:r w:rsidRPr="00432F1E">
              <w:t>6.52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rPr>
                <w:lang w:val="fr-FR"/>
              </w:rPr>
              <w:t>allumet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matchsti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.7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29</w:t>
            </w:r>
            <w:r w:rsidRPr="00432F1E">
              <w:rPr>
                <w:b/>
                <w:vertAlign w:val="superscript"/>
              </w:rPr>
              <w:t xml:space="preserve"> </w:t>
            </w:r>
            <w:r w:rsidRPr="00432F1E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8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Arroso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watering c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.0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2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39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ala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bro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1.9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4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7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ouilloi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kett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.4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2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40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outeil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bott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0.4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6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4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riqu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ligh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2.3</w:t>
            </w:r>
            <w:r>
              <w:t>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59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7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ros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b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6.0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1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25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an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c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6.6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46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20</w:t>
            </w:r>
            <w:r w:rsidRPr="00432F1E">
              <w:rPr>
                <w:b/>
                <w:vertAlign w:val="superscript"/>
              </w:rPr>
              <w:t xml:space="preserve"> </w:t>
            </w:r>
            <w:r w:rsidRPr="00432F1E">
              <w:rPr>
                <w:vertAlign w:val="superscript"/>
              </w:rPr>
              <w:t>a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araf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ju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.4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1.9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78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assero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aucep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6.2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29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33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iseau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ciss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1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7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lé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k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5</w:t>
            </w:r>
            <w:r>
              <w:t>.0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6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3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lastRenderedPageBreak/>
              <w:t>Cout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kni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4.2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4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8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ray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penc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5.4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4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7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uillè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p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.8</w:t>
            </w:r>
            <w:r>
              <w:t>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7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2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Feut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felt p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3.1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11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3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fourchet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fo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.9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2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7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Gom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eras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.2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61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3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Mart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hamm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3.3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1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5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araplui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umbr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2.5</w:t>
            </w:r>
            <w:r>
              <w:t>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5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7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eig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com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.8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8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5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el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ho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1.3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1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4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i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clam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.6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75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07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inc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paintb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.2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8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0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istol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gu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4.8</w:t>
            </w:r>
            <w:r>
              <w:t>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7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5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oê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frying p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7.8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24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3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332D1D" w:rsidTr="00BD7D43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Raquet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rack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.6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46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6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332D1D" w:rsidTr="00BD7D43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Raso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ha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5.6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7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43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Rât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r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.6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0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47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Sci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a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.1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3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3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S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buck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4.7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32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83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Styl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p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.6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8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0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lastRenderedPageBreak/>
              <w:t>Tas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c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5.0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2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5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éléph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ph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3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0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ournevi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 w:rsidRPr="00332D1D">
              <w:rPr>
                <w:lang w:eastAsia="fr-FR"/>
              </w:rPr>
              <w:t>screwdrive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.2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9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8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pPr>
              <w:rPr>
                <w:i/>
                <w:lang w:val="fr-FR"/>
              </w:rPr>
            </w:pPr>
            <w:r w:rsidRPr="00814801">
              <w:t>Mea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pPr>
              <w:rPr>
                <w:lang w:eastAsia="fr-FR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6.7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16.7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4.4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6.50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74E15" w:rsidRPr="00814801" w:rsidRDefault="00174E15" w:rsidP="00BD7D43">
            <w:r>
              <w:t>Standard-Err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332D1D" w:rsidRDefault="00174E15" w:rsidP="00BD7D43">
            <w:pPr>
              <w:rPr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3.12</w:t>
            </w:r>
          </w:p>
        </w:tc>
        <w:tc>
          <w:tcPr>
            <w:tcW w:w="0" w:type="auto"/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0.16</w:t>
            </w:r>
          </w:p>
        </w:tc>
        <w:tc>
          <w:tcPr>
            <w:tcW w:w="0" w:type="auto"/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0.09</w:t>
            </w:r>
          </w:p>
        </w:tc>
      </w:tr>
    </w:tbl>
    <w:p w:rsidR="00174E15" w:rsidRPr="00D40971" w:rsidRDefault="00174E15" w:rsidP="00174E15">
      <w:pPr>
        <w:tabs>
          <w:tab w:val="left" w:pos="3260"/>
        </w:tabs>
      </w:pPr>
    </w:p>
    <w:p w:rsidR="00174E15" w:rsidRDefault="00174E15" w:rsidP="00174E15">
      <w:r w:rsidRPr="00BA459C">
        <w:rPr>
          <w:b/>
        </w:rPr>
        <w:t>Appendix B</w:t>
      </w:r>
      <w:r w:rsidR="008066D7">
        <w:rPr>
          <w:b/>
        </w:rPr>
        <w:t xml:space="preserve">. </w:t>
      </w:r>
      <w:r w:rsidRPr="00D40971">
        <w:t xml:space="preserve">List of </w:t>
      </w:r>
      <w:r>
        <w:t xml:space="preserve">the </w:t>
      </w:r>
      <w:r w:rsidRPr="00D40971">
        <w:t xml:space="preserve">French words </w:t>
      </w:r>
      <w:r>
        <w:t xml:space="preserve">(and their English translation) for the </w:t>
      </w:r>
      <w:r w:rsidRPr="00D40971">
        <w:t xml:space="preserve">nonmanipulable objects used in Experiment </w:t>
      </w:r>
      <w:r>
        <w:t>1</w:t>
      </w:r>
      <w:r w:rsidRPr="00D40971">
        <w:t xml:space="preserve"> and </w:t>
      </w:r>
      <w:r>
        <w:t>2</w:t>
      </w:r>
      <w:r w:rsidRPr="00D40971">
        <w:t xml:space="preserve"> together with their length, frequencies and imageability. Objective frequencies are from </w:t>
      </w:r>
      <w:r w:rsidRPr="00D40971">
        <w:fldChar w:fldCharType="begin" w:fldLock="1"/>
      </w:r>
      <w:r w:rsidRPr="00D40971">
        <w:instrText>ADDIN CSL_CITATION { "citationItems" : [ { "id" : "ITEM-1", "itemData" : { "author" : [ { "dropping-particle" : "", "family" : "New", "given" : "Boris", "non-dropping-particle" : "", "parse-names" : false, "suffix" : "" }, { "dropping-particle" : "", "family" : "Pallier", "given" : "Christophe", "non-dropping-particle" : "", "parse-names" : false, "suffix" : "" }, { "dropping-particle" : "", "family" : "Ferrand", "given" : "Ludovic", "non-dropping-particle" : "", "parse-names" : false, "suffix" : "" }, { "dropping-particle" : "", "family" : "Matos", "given" : "Rafa\u00ebl", "non-dropping-particle" : "", "parse-names" : false, "suffix" : "" } ], "container-title" : "L'Ann\u00e9e psychologique", "id" : "ITEM-1", "issued" : { "date-parts" : [ [ "2001" ] ] }, "page" : "447-462", "title" : "Une base de donn\u00e9es lexicales du fran\u00e7ais contemporain sur internet: LEXIQUE", "type" : "article-journal", "volume" : "101" }, "uris" : [ "http://www.mendeley.com/documents/?uuid=311db8eb-f0eb-461f-b4d3-a2e00403833c" ] } ], "mendeley" : { "formattedCitation" : "(New et al., 2001)", "manualFormatting" : "New et al. (2001)", "plainTextFormattedCitation" : "(New et al., 2001)", "previouslyFormattedCitation" : "(New et al., 2001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New et al. (2001)</w:t>
      </w:r>
      <w:r w:rsidRPr="00D40971">
        <w:fldChar w:fldCharType="end"/>
      </w:r>
      <w:r w:rsidRPr="00D40971">
        <w:t xml:space="preserve">, and all subjective frequencies and imageability ratings are from </w:t>
      </w:r>
      <w:r w:rsidRPr="00D40971">
        <w:fldChar w:fldCharType="begin" w:fldLock="1"/>
      </w:r>
      <w:r w:rsidRPr="00D40971">
        <w:instrText>ADDIN CSL_CITATION { "citationItems" : [ { "id" : "ITEM-1", "itemData" : { "DOI" : "10.3758/BRM.41.2.546", "author" : [ { "dropping-particle" : "", "family" : "Desrochers", "given" : "Alain", "non-dropping-particle" : "", "parse-names" : false, "suffix" : "" }, { "dropping-particle" : "", "family" : "Thompson", "given" : "Glenn L", "non-dropping-particle" : "", "parse-names" : false, "suffix" : "" } ], "container-title" : "Behavior research methods", "id" : "ITEM-1", "issue" : "2", "issued" : { "date-parts" : [ [ "2009" ] ] }, "page" : "546-557", "title" : "Subjective frequency and imageability ratings for 3600 French nouns", "type" : "article-journal", "volume" : "41" }, "uris" : [ "http://www.mendeley.com/documents/?uuid=82365322-dc72-4f65-b335-083b7c739d40" ] } ], "mendeley" : { "formattedCitation" : "(Desrochers &amp; Thompson, 2009)", "manualFormatting" : "Desrochers &amp; Thompson (2009)", "plainTextFormattedCitation" : "(Desrochers &amp; Thompson, 2009)", "previouslyFormattedCitation" : "(Desrochers &amp; Thompson, 2009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Desrochers &amp; Thompson (2009)</w:t>
      </w:r>
      <w:r w:rsidRPr="00D40971">
        <w:fldChar w:fldCharType="end"/>
      </w:r>
      <w:r w:rsidRPr="00D40971">
        <w:t xml:space="preserve">, except </w:t>
      </w:r>
      <w:r w:rsidRPr="00831667">
        <w:rPr>
          <w:vertAlign w:val="superscript"/>
        </w:rPr>
        <w:t>a</w:t>
      </w:r>
      <w:r w:rsidRPr="00D40971">
        <w:t xml:space="preserve"> from </w:t>
      </w:r>
      <w:r w:rsidRPr="00D40971">
        <w:fldChar w:fldCharType="begin" w:fldLock="1"/>
      </w:r>
      <w:r w:rsidRPr="00D40971">
        <w:instrText>ADDIN CSL_CITATION { "citationItems" : [ { "id" : "ITEM-1", "itemData" : { "author" : [ { "dropping-particle" : "", "family" : "Bonin", "given" : "Patrick", "non-dropping-particle" : "", "parse-names" : false, "suffix" : "" }, { "dropping-particle" : "", "family" : "M\u00e9ot", "given" : "Alain", "non-dropping-particle" : "", "parse-names" : false, "suffix" : "" }, { "dropping-particle" : "", "family" : "Ferrand", "given" : "Ludovic", "non-dropping-particle" : "", "parse-names" : false, "suffix" : "" }, { "dropping-particle" : "", "family" : "Roux", "given" : "S\u00e9bastien", "non-dropping-particle" : "", "parse-names" : false, "suffix" : "" } ], "container-title" : "L'Ann\u00e9e psychologique", "id" : "ITEM-1", "issued" : { "date-parts" : [ [ "2011" ] ] }, "page" : "327-357", "title" : "L\u2019imageabilit\u00e9 : normes et relations avec d\u2019autres variables psycholinguistiques", "type" : "article-journal", "volume" : "111" }, "uris" : [ "http://www.mendeley.com/documents/?uuid=a00cba7c-fb67-4ecc-acea-49bdc4fd7cd5" ] } ], "mendeley" : { "formattedCitation" : "(Bonin et al., 2011)", "manualFormatting" : "Bonin et al. (2011)", "plainTextFormattedCitation" : "(Bonin et al., 2011)", "previouslyFormattedCitation" : "(Bonin et al., 2011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Bonin et al. (2011)</w:t>
      </w:r>
      <w:r w:rsidRPr="00D40971">
        <w:fldChar w:fldCharType="end"/>
      </w:r>
      <w:r w:rsidRPr="00D40971">
        <w:t xml:space="preserve"> and </w:t>
      </w:r>
      <w:r w:rsidRPr="00831667">
        <w:rPr>
          <w:vertAlign w:val="superscript"/>
        </w:rPr>
        <w:t>b</w:t>
      </w:r>
      <w:r w:rsidRPr="00D40971">
        <w:t xml:space="preserve"> from </w:t>
      </w:r>
      <w:r w:rsidRPr="00D40971">
        <w:fldChar w:fldCharType="begin" w:fldLock="1"/>
      </w:r>
      <w:r w:rsidRPr="00D40971">
        <w:instrText>ADDIN CSL_CITATION { "citationItems" : [ { "id" : "ITEM-1", "itemData" : { "DOI" : "10.1037/h0087347", "author" : [ { "dropping-particle" : "", "family" : "Desrochers", "given" : "Alain", "non-dropping-particle" : "", "parse-names" : false, "suffix" : "" }, { "dropping-particle" : "", "family" : "Bergerons", "given" : "Myl\u00e8ne", "non-dropping-particle" : "", "parse-names" : false, "suffix" : "" } ], "container-title" : "Revue canadienne de psychologie exp\u00e9rimentale", "id" : "ITEM-1", "issue" : "4", "issued" : { "date-parts" : [ [ "2000" ] ] }, "page" : "274-325", "title" : "Valeurs de fr\u00e9quence subjective et d'imagerie pour un \u00e9chantillon de 1916 substantifs de la langue frangaise", "type" : "article-journal", "volume" : "54" }, "uris" : [ "http://www.mendeley.com/documents/?uuid=079c3ed2-1553-4ed0-8a5a-42c0004f5e90" ] } ], "mendeley" : { "formattedCitation" : "(Desrochers &amp; Bergerons, 2000)", "manualFormatting" : "Desrochers &amp; Bergerons (2000)", "plainTextFormattedCitation" : "(Desrochers &amp; Bergerons, 2000)", "previouslyFormattedCitation" : "(Desrochers &amp; Bergerons, 2000)" }, "properties" : { "noteIndex" : 0 }, "schema" : "https://github.com/citation-style-language/schema/raw/master/csl-citation.json" }</w:instrText>
      </w:r>
      <w:r w:rsidRPr="00D40971">
        <w:fldChar w:fldCharType="separate"/>
      </w:r>
      <w:r w:rsidRPr="00D40971">
        <w:rPr>
          <w:noProof/>
        </w:rPr>
        <w:t>Desrochers &amp; Bergerons (2000)</w:t>
      </w:r>
      <w:r w:rsidRPr="00D40971">
        <w:fldChar w:fldCharType="end"/>
      </w:r>
      <w:r w:rsidRPr="00D40971">
        <w:t>.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1203"/>
        <w:gridCol w:w="800"/>
        <w:gridCol w:w="2037"/>
        <w:gridCol w:w="2115"/>
        <w:gridCol w:w="1318"/>
      </w:tblGrid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432F1E" w:rsidRDefault="00174E15" w:rsidP="00BD7D43">
            <w:pPr>
              <w:rPr>
                <w:lang w:eastAsia="fr-FR"/>
              </w:rPr>
            </w:pPr>
            <w:r w:rsidRPr="00432F1E">
              <w:rPr>
                <w:lang w:eastAsia="fr-FR"/>
              </w:rPr>
              <w:t>Objec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432F1E" w:rsidRDefault="00174E15" w:rsidP="00BD7D43">
            <w:pPr>
              <w:rPr>
                <w:lang w:eastAsia="fr-FR"/>
              </w:rPr>
            </w:pPr>
            <w:r w:rsidRPr="00432F1E">
              <w:rPr>
                <w:lang w:eastAsia="fr-FR"/>
              </w:rPr>
              <w:t>Trans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432F1E" w:rsidRDefault="00174E15" w:rsidP="00BD7D43">
            <w:pPr>
              <w:rPr>
                <w:lang w:eastAsia="fr-FR"/>
              </w:rPr>
            </w:pPr>
            <w:r w:rsidRPr="00432F1E">
              <w:rPr>
                <w:lang w:eastAsia="fr-FR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432F1E" w:rsidRDefault="00174E15" w:rsidP="00BD7D43">
            <w:pPr>
              <w:rPr>
                <w:lang w:eastAsia="fr-FR"/>
              </w:rPr>
            </w:pPr>
            <w:r w:rsidRPr="00432F1E">
              <w:rPr>
                <w:lang w:eastAsia="fr-FR"/>
              </w:rPr>
              <w:t>Objective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432F1E" w:rsidRDefault="00174E15" w:rsidP="00BD7D43">
            <w:pPr>
              <w:rPr>
                <w:lang w:eastAsia="fr-FR"/>
              </w:rPr>
            </w:pPr>
            <w:r w:rsidRPr="00432F1E">
              <w:rPr>
                <w:lang w:eastAsia="fr-FR"/>
              </w:rPr>
              <w:t>Subjective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74E15" w:rsidRPr="00432F1E" w:rsidRDefault="00174E15" w:rsidP="00BD7D43">
            <w:pPr>
              <w:rPr>
                <w:lang w:eastAsia="fr-FR"/>
              </w:rPr>
            </w:pPr>
            <w:r w:rsidRPr="00432F1E">
              <w:rPr>
                <w:lang w:eastAsia="fr-FR"/>
              </w:rPr>
              <w:t>Imageability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Anten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anten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.6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42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35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Av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pl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6.8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8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6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aignoi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athtu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4.1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34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6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alançoi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sw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.8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6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9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an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a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8.3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57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44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arriè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f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7.3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0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70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Bat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o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1.2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6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4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lastRenderedPageBreak/>
              <w:t>B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.5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64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90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aba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h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5.6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11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43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am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tru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0.2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3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3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anapé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ou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7.9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7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63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hât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ast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3.3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7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4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heminé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himn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36.2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1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0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Cloch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8.2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1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2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Egli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hu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23.5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5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5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Fauteu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armcha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6.6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13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1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Fonta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fount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7.3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85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0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Frig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fri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.8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3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4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Gru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r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.8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1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11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guirlan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ga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.3</w:t>
            </w:r>
            <w:r>
              <w:t>0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76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27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Horlo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lo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3.9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0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4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immeub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uil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0.8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4.2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38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lampadai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street l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.84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0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24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Miroi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mirr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8.5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8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Moul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windmi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5.6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02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23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ann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pan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6.5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76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72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h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lighth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.6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43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37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053483" w:rsidTr="00BD7D43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lastRenderedPageBreak/>
              <w:t>Pne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t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4.93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93</w:t>
            </w:r>
            <w:r w:rsidRPr="00432F1E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57</w:t>
            </w:r>
            <w:r w:rsidRPr="00432F1E">
              <w:rPr>
                <w:vertAlign w:val="superscript"/>
              </w:rPr>
              <w:t xml:space="preserve"> a</w:t>
            </w:r>
          </w:p>
        </w:tc>
      </w:tr>
      <w:tr w:rsidR="00174E15" w:rsidRPr="00053483" w:rsidTr="00BD7D43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Pui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w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1.6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9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56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Radiateu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radia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.35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96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16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abour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sto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5.4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16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99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ap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carp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0.88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62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76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élévi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televi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3.51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26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83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onnea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barr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6.8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69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5.13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Tracteu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tr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5.27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3.77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61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rPr>
                <w:lang w:val="fr-FR"/>
              </w:rPr>
              <w:t>ventilateur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74E15" w:rsidRPr="00053483" w:rsidRDefault="00174E15" w:rsidP="00BD7D43">
            <w:pPr>
              <w:rPr>
                <w:lang w:eastAsia="fr-FR"/>
              </w:rPr>
            </w:pPr>
            <w:r>
              <w:rPr>
                <w:lang w:eastAsia="fr-FR"/>
              </w:rPr>
              <w:t>fa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1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74E15" w:rsidRPr="00053483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332D1D">
              <w:t>2.0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2.97</w:t>
            </w:r>
            <w:r w:rsidRPr="00432F1E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DCE6F1" w:fill="FFFFFF"/>
            <w:noWrap/>
            <w:vAlign w:val="bottom"/>
            <w:hideMark/>
          </w:tcPr>
          <w:p w:rsidR="00174E15" w:rsidRPr="00432F1E" w:rsidRDefault="00174E15" w:rsidP="00BD7D43">
            <w:pPr>
              <w:rPr>
                <w:rFonts w:eastAsia="Times New Roman"/>
                <w:lang w:val="fr-FR" w:eastAsia="fr-FR"/>
              </w:rPr>
            </w:pPr>
            <w:r w:rsidRPr="00432F1E">
              <w:t>6.02</w:t>
            </w:r>
            <w:r w:rsidRPr="00432F1E">
              <w:rPr>
                <w:vertAlign w:val="superscript"/>
              </w:rPr>
              <w:t xml:space="preserve"> b</w:t>
            </w:r>
          </w:p>
        </w:tc>
      </w:tr>
      <w:tr w:rsidR="00174E15" w:rsidRPr="00053483" w:rsidTr="00BD7D43">
        <w:trPr>
          <w:trHeight w:val="300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pPr>
              <w:rPr>
                <w:i/>
                <w:lang w:val="fr-FR"/>
              </w:rPr>
            </w:pPr>
            <w:r w:rsidRPr="00814801">
              <w:t>Mea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Default="00174E15" w:rsidP="00BD7D43">
            <w:pPr>
              <w:rPr>
                <w:lang w:eastAsia="fr-FR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6.8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25.9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4.0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6.35</w:t>
            </w:r>
          </w:p>
        </w:tc>
      </w:tr>
      <w:tr w:rsidR="00174E15" w:rsidRPr="00332D1D" w:rsidTr="00BD7D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74E15" w:rsidRPr="00814801" w:rsidRDefault="00174E15" w:rsidP="00BD7D43">
            <w:r>
              <w:t>Standard Err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332D1D" w:rsidRDefault="00174E15" w:rsidP="00BD7D43">
            <w:pPr>
              <w:rPr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74E15" w:rsidRPr="00332D1D" w:rsidRDefault="00174E15" w:rsidP="00BD7D43">
            <w:r>
              <w:t>4.43</w:t>
            </w:r>
          </w:p>
        </w:tc>
        <w:tc>
          <w:tcPr>
            <w:tcW w:w="0" w:type="auto"/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0.16</w:t>
            </w:r>
          </w:p>
        </w:tc>
        <w:tc>
          <w:tcPr>
            <w:tcW w:w="0" w:type="auto"/>
            <w:shd w:val="clear" w:color="DCE6F1" w:fill="FFFFFF"/>
            <w:noWrap/>
            <w:vAlign w:val="bottom"/>
          </w:tcPr>
          <w:p w:rsidR="00174E15" w:rsidRPr="00432F1E" w:rsidRDefault="00174E15" w:rsidP="00BD7D43">
            <w:r w:rsidRPr="00432F1E">
              <w:t>0.09</w:t>
            </w:r>
          </w:p>
        </w:tc>
      </w:tr>
    </w:tbl>
    <w:p w:rsidR="00174E15" w:rsidRDefault="00174E15" w:rsidP="00174E15"/>
    <w:p w:rsidR="00B21D2F" w:rsidRDefault="00174E15" w:rsidP="00174E15">
      <w:r w:rsidRPr="00D40971">
        <w:t xml:space="preserve"> </w:t>
      </w:r>
      <w:bookmarkStart w:id="0" w:name="_GoBack"/>
      <w:bookmarkEnd w:id="0"/>
    </w:p>
    <w:sectPr w:rsidR="00B21D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B2D"/>
    <w:rsid w:val="00174E15"/>
    <w:rsid w:val="00616D81"/>
    <w:rsid w:val="008066D7"/>
    <w:rsid w:val="00B21D2F"/>
    <w:rsid w:val="00BD7D43"/>
    <w:rsid w:val="00D3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A1E91"/>
  <w15:chartTrackingRefBased/>
  <w15:docId w15:val="{48050F56-99EB-409B-9C3A-B89E00576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74E15"/>
    <w:pPr>
      <w:widowControl w:val="0"/>
      <w:autoSpaceDE w:val="0"/>
      <w:autoSpaceDN w:val="0"/>
      <w:adjustRightInd w:val="0"/>
      <w:spacing w:after="120" w:line="48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0</Words>
  <Characters>11829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 Dutriaux</dc:creator>
  <cp:keywords/>
  <dc:description/>
  <cp:lastModifiedBy>Léo</cp:lastModifiedBy>
  <cp:revision>6</cp:revision>
  <dcterms:created xsi:type="dcterms:W3CDTF">2016-04-12T16:21:00Z</dcterms:created>
  <dcterms:modified xsi:type="dcterms:W3CDTF">2016-07-05T23:15:00Z</dcterms:modified>
</cp:coreProperties>
</file>